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-Accent31"/>
        <w:tblpPr w:leftFromText="180" w:rightFromText="180" w:vertAnchor="text" w:tblpX="-352" w:tblpY="1"/>
        <w:tblW w:w="9356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843"/>
        <w:gridCol w:w="1559"/>
        <w:gridCol w:w="1701"/>
      </w:tblGrid>
      <w:tr w:rsidR="004875FE" w:rsidRPr="009056A5" w14:paraId="50616E92" w14:textId="77777777" w:rsidTr="00A97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</w:tcPr>
          <w:p w14:paraId="0BC886A6" w14:textId="6D56BA5E" w:rsidR="004875FE" w:rsidRDefault="00116E61" w:rsidP="00A979D6">
            <w:pPr>
              <w:rPr>
                <w:rFonts w:asciiTheme="majorHAnsi" w:eastAsiaTheme="majorEastAsia" w:hAnsiTheme="majorHAnsi" w:cstheme="majorBidi"/>
                <w:color w:val="365F91" w:themeColor="accent1" w:themeShade="BF"/>
                <w:sz w:val="26"/>
                <w:szCs w:val="26"/>
                <w:highlight w:val="yellow"/>
              </w:rPr>
            </w:pPr>
            <w:r>
              <w:rPr>
                <w:sz w:val="20"/>
                <w:szCs w:val="20"/>
              </w:rPr>
              <w:t xml:space="preserve">Suuplemental data file 1 </w:t>
            </w:r>
            <w:r w:rsidR="004875FE">
              <w:rPr>
                <w:sz w:val="20"/>
                <w:szCs w:val="20"/>
              </w:rPr>
              <w:t>:</w:t>
            </w:r>
            <w:r w:rsidR="00B436BD">
              <w:rPr>
                <w:sz w:val="20"/>
                <w:szCs w:val="20"/>
              </w:rPr>
              <w:t xml:space="preserve"> Operative </w:t>
            </w:r>
            <w:r w:rsidR="00BA59AA">
              <w:rPr>
                <w:sz w:val="20"/>
                <w:szCs w:val="20"/>
              </w:rPr>
              <w:t xml:space="preserve">and postoperative </w:t>
            </w:r>
            <w:r w:rsidR="004875FE" w:rsidRPr="009056A5">
              <w:rPr>
                <w:sz w:val="20"/>
                <w:szCs w:val="20"/>
              </w:rPr>
              <w:t>complications</w:t>
            </w:r>
            <w:r w:rsidR="00A979D6">
              <w:rPr>
                <w:sz w:val="20"/>
                <w:szCs w:val="20"/>
              </w:rPr>
              <w:t xml:space="preserve"> requiring </w:t>
            </w:r>
            <w:r w:rsidR="00106293">
              <w:rPr>
                <w:sz w:val="20"/>
                <w:szCs w:val="20"/>
              </w:rPr>
              <w:t xml:space="preserve"> medical, radiological or surgical </w:t>
            </w:r>
            <w:r w:rsidR="00B436BD">
              <w:rPr>
                <w:sz w:val="20"/>
                <w:szCs w:val="20"/>
              </w:rPr>
              <w:t>remedial reintervention meas</w:t>
            </w:r>
            <w:r w:rsidR="00BA59AA">
              <w:rPr>
                <w:sz w:val="20"/>
                <w:szCs w:val="20"/>
              </w:rPr>
              <w:t xml:space="preserve">ures </w:t>
            </w:r>
            <w:r w:rsidR="00106293">
              <w:rPr>
                <w:sz w:val="20"/>
                <w:szCs w:val="20"/>
              </w:rPr>
              <w:t>or longer hospital stay</w:t>
            </w:r>
            <w:r w:rsidR="004875FE" w:rsidRPr="009056A5">
              <w:rPr>
                <w:sz w:val="20"/>
                <w:szCs w:val="20"/>
              </w:rPr>
              <w:t>.</w:t>
            </w:r>
          </w:p>
          <w:p w14:paraId="26E23D96" w14:textId="77777777" w:rsidR="004875FE" w:rsidRPr="009056A5" w:rsidRDefault="004875FE" w:rsidP="00A979D6">
            <w:pPr>
              <w:rPr>
                <w:sz w:val="20"/>
                <w:szCs w:val="20"/>
              </w:rPr>
            </w:pPr>
          </w:p>
        </w:tc>
      </w:tr>
      <w:tr w:rsidR="004875FE" w:rsidRPr="009056A5" w14:paraId="5D5E771E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hideMark/>
          </w:tcPr>
          <w:p w14:paraId="44DBB107" w14:textId="77777777" w:rsidR="004875FE" w:rsidRPr="009056A5" w:rsidRDefault="004875FE" w:rsidP="00A979D6">
            <w:pPr>
              <w:keepNext/>
              <w:keepLines/>
              <w:spacing w:before="200"/>
              <w:outlineLvl w:val="3"/>
              <w:rPr>
                <w:b w:val="0"/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Peri-operative Complications</w:t>
            </w:r>
          </w:p>
        </w:tc>
        <w:tc>
          <w:tcPr>
            <w:tcW w:w="3402" w:type="dxa"/>
            <w:gridSpan w:val="2"/>
            <w:hideMark/>
          </w:tcPr>
          <w:p w14:paraId="3B233927" w14:textId="77777777" w:rsidR="004875FE" w:rsidRPr="009056A5" w:rsidRDefault="004875FE" w:rsidP="00A979D6">
            <w:pPr>
              <w:keepNext/>
              <w:keepLines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056A5"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1559" w:type="dxa"/>
            <w:vMerge w:val="restart"/>
            <w:hideMark/>
          </w:tcPr>
          <w:p w14:paraId="51545E51" w14:textId="77777777" w:rsidR="004875FE" w:rsidRPr="009056A5" w:rsidRDefault="004875FE" w:rsidP="00A979D6">
            <w:pPr>
              <w:keepNext/>
              <w:keepLines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056A5">
              <w:rPr>
                <w:b/>
                <w:sz w:val="18"/>
                <w:szCs w:val="18"/>
              </w:rPr>
              <w:t>Total</w:t>
            </w:r>
          </w:p>
          <w:p w14:paraId="2CB31867" w14:textId="3977C817" w:rsidR="004875FE" w:rsidRPr="009056A5" w:rsidRDefault="004875FE" w:rsidP="00A979D6">
            <w:pPr>
              <w:keepNext/>
              <w:keepLines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056A5">
              <w:rPr>
                <w:b/>
                <w:sz w:val="18"/>
                <w:szCs w:val="18"/>
              </w:rPr>
              <w:t>(n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9056A5">
              <w:rPr>
                <w:b/>
                <w:sz w:val="18"/>
                <w:szCs w:val="18"/>
              </w:rPr>
              <w:t>=</w:t>
            </w:r>
            <w:r>
              <w:rPr>
                <w:b/>
                <w:sz w:val="18"/>
                <w:szCs w:val="18"/>
              </w:rPr>
              <w:t xml:space="preserve"> </w:t>
            </w:r>
            <w:r w:rsidR="00B90815">
              <w:rPr>
                <w:b/>
                <w:sz w:val="18"/>
                <w:szCs w:val="18"/>
              </w:rPr>
              <w:t>201</w:t>
            </w:r>
            <w:r w:rsidRPr="009056A5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vMerge w:val="restart"/>
          </w:tcPr>
          <w:p w14:paraId="6DBBEC20" w14:textId="77777777" w:rsidR="004875FE" w:rsidRPr="009056A5" w:rsidRDefault="004875FE" w:rsidP="00A979D6">
            <w:pPr>
              <w:keepNext/>
              <w:keepLines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056A5">
              <w:rPr>
                <w:b/>
                <w:sz w:val="18"/>
                <w:szCs w:val="18"/>
              </w:rPr>
              <w:t>Clavien Dindo Classification</w:t>
            </w:r>
          </w:p>
        </w:tc>
      </w:tr>
      <w:tr w:rsidR="004875FE" w:rsidRPr="009056A5" w14:paraId="14E0E3D7" w14:textId="77777777" w:rsidTr="00A979D6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hideMark/>
          </w:tcPr>
          <w:p w14:paraId="0C0C9E88" w14:textId="77777777" w:rsidR="004875FE" w:rsidRPr="009056A5" w:rsidRDefault="004875FE" w:rsidP="00A979D6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EAF1DD" w:themeFill="accent3" w:themeFillTint="33"/>
            <w:hideMark/>
          </w:tcPr>
          <w:p w14:paraId="5B2A78B5" w14:textId="77777777" w:rsidR="004875FE" w:rsidRPr="00F879A3" w:rsidRDefault="004875FE" w:rsidP="00A979D6">
            <w:pPr>
              <w:keepNext/>
              <w:keepLines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F879A3">
              <w:rPr>
                <w:b/>
                <w:sz w:val="18"/>
                <w:szCs w:val="18"/>
              </w:rPr>
              <w:t xml:space="preserve">Obese </w:t>
            </w:r>
          </w:p>
          <w:p w14:paraId="0765A587" w14:textId="6185B434" w:rsidR="004875FE" w:rsidRPr="009056A5" w:rsidRDefault="004875FE" w:rsidP="00A979D6">
            <w:pPr>
              <w:keepNext/>
              <w:keepLines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 </w:t>
            </w:r>
            <w:r w:rsidR="003F398C">
              <w:rPr>
                <w:b/>
                <w:sz w:val="18"/>
                <w:szCs w:val="18"/>
              </w:rPr>
              <w:t>= 24</w:t>
            </w:r>
            <w:r w:rsidR="00B436BD">
              <w:rPr>
                <w:b/>
                <w:sz w:val="18"/>
                <w:szCs w:val="18"/>
              </w:rPr>
              <w:t xml:space="preserve"> (3.5%)</w:t>
            </w:r>
            <w:r w:rsidRPr="009056A5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EAF1DD" w:themeFill="accent3" w:themeFillTint="33"/>
            <w:hideMark/>
          </w:tcPr>
          <w:p w14:paraId="618BE37D" w14:textId="77777777" w:rsidR="004875FE" w:rsidRPr="009056A5" w:rsidRDefault="004875FE" w:rsidP="00A979D6">
            <w:pPr>
              <w:keepNext/>
              <w:keepLines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056A5">
              <w:rPr>
                <w:b/>
                <w:sz w:val="18"/>
                <w:szCs w:val="18"/>
              </w:rPr>
              <w:t>Control</w:t>
            </w:r>
          </w:p>
          <w:p w14:paraId="4EA31C22" w14:textId="2A9A960A" w:rsidR="004875FE" w:rsidRPr="009056A5" w:rsidRDefault="004875FE" w:rsidP="00A979D6">
            <w:pPr>
              <w:keepNext/>
              <w:keepLines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 </w:t>
            </w:r>
            <w:r w:rsidR="00106293">
              <w:rPr>
                <w:b/>
                <w:sz w:val="18"/>
                <w:szCs w:val="18"/>
              </w:rPr>
              <w:t>= 177</w:t>
            </w:r>
            <w:r w:rsidR="00B436BD">
              <w:rPr>
                <w:b/>
                <w:sz w:val="18"/>
                <w:szCs w:val="18"/>
              </w:rPr>
              <w:t xml:space="preserve"> (4.4%</w:t>
            </w:r>
            <w:r w:rsidRPr="009056A5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559" w:type="dxa"/>
            <w:vMerge/>
            <w:hideMark/>
          </w:tcPr>
          <w:p w14:paraId="627B2981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9F41BF2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4875FE" w:rsidRPr="009056A5" w14:paraId="7A0D0E9A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291692E" w14:textId="77777777" w:rsidR="004875FE" w:rsidRPr="009056A5" w:rsidRDefault="004875FE" w:rsidP="00A979D6">
            <w:pPr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CBD injury</w:t>
            </w:r>
          </w:p>
        </w:tc>
        <w:tc>
          <w:tcPr>
            <w:tcW w:w="1559" w:type="dxa"/>
            <w:hideMark/>
          </w:tcPr>
          <w:p w14:paraId="6F7CB46B" w14:textId="77777777" w:rsidR="004875FE" w:rsidRPr="009056A5" w:rsidRDefault="004875FE" w:rsidP="00A979D6">
            <w:pPr>
              <w:keepNext/>
              <w:keepLines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1E225B3E" w14:textId="77777777" w:rsidR="004875FE" w:rsidRPr="009056A5" w:rsidRDefault="004875FE" w:rsidP="00A979D6">
            <w:pPr>
              <w:keepNext/>
              <w:keepLines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 biliary bypass</w:t>
            </w:r>
          </w:p>
        </w:tc>
        <w:tc>
          <w:tcPr>
            <w:tcW w:w="1559" w:type="dxa"/>
            <w:hideMark/>
          </w:tcPr>
          <w:p w14:paraId="2713226E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241CA5B0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b</w:t>
            </w:r>
          </w:p>
        </w:tc>
      </w:tr>
      <w:tr w:rsidR="004875FE" w:rsidRPr="009056A5" w14:paraId="5E085A57" w14:textId="77777777" w:rsidTr="00A9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1F61697" w14:textId="77777777" w:rsidR="004875FE" w:rsidRPr="009056A5" w:rsidRDefault="004875FE" w:rsidP="00A979D6">
            <w:pPr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Small bowel perforation during adhesiolysis/ port insertion</w:t>
            </w:r>
          </w:p>
        </w:tc>
        <w:tc>
          <w:tcPr>
            <w:tcW w:w="1559" w:type="dxa"/>
            <w:hideMark/>
          </w:tcPr>
          <w:p w14:paraId="38CD8762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3FCF7CFD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 primary closure</w:t>
            </w:r>
          </w:p>
        </w:tc>
        <w:tc>
          <w:tcPr>
            <w:tcW w:w="1559" w:type="dxa"/>
            <w:hideMark/>
          </w:tcPr>
          <w:p w14:paraId="15FACD34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19F0ED1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b</w:t>
            </w:r>
          </w:p>
        </w:tc>
      </w:tr>
      <w:tr w:rsidR="004875FE" w:rsidRPr="009056A5" w14:paraId="173A061F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AE6DC7E" w14:textId="77777777" w:rsidR="004875FE" w:rsidRPr="009056A5" w:rsidRDefault="004875FE" w:rsidP="00A979D6">
            <w:pPr>
              <w:keepNext/>
              <w:keepLines/>
              <w:outlineLvl w:val="3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Bleeding port site</w:t>
            </w:r>
          </w:p>
        </w:tc>
        <w:tc>
          <w:tcPr>
            <w:tcW w:w="1559" w:type="dxa"/>
            <w:hideMark/>
          </w:tcPr>
          <w:p w14:paraId="55A57D5A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48C6CCA6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 suture under local anaesthetic</w:t>
            </w:r>
          </w:p>
          <w:p w14:paraId="0DA5C5D0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3 diathermy</w:t>
            </w:r>
          </w:p>
        </w:tc>
        <w:tc>
          <w:tcPr>
            <w:tcW w:w="1559" w:type="dxa"/>
            <w:hideMark/>
          </w:tcPr>
          <w:p w14:paraId="2BA2774F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12C7D4C3" w14:textId="453D4E7E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</w:t>
            </w:r>
            <w:r w:rsidR="00106293">
              <w:rPr>
                <w:sz w:val="18"/>
                <w:szCs w:val="18"/>
              </w:rPr>
              <w:t>a</w:t>
            </w:r>
          </w:p>
        </w:tc>
      </w:tr>
      <w:tr w:rsidR="004875FE" w:rsidRPr="009056A5" w14:paraId="5268BD1A" w14:textId="77777777" w:rsidTr="00A9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8099F77" w14:textId="77777777" w:rsidR="004875FE" w:rsidRPr="00106293" w:rsidRDefault="004875FE" w:rsidP="00A979D6">
            <w:pPr>
              <w:rPr>
                <w:sz w:val="18"/>
                <w:szCs w:val="18"/>
              </w:rPr>
            </w:pPr>
            <w:r w:rsidRPr="00106293">
              <w:rPr>
                <w:sz w:val="18"/>
                <w:szCs w:val="18"/>
              </w:rPr>
              <w:t xml:space="preserve">Surgical emphysema </w:t>
            </w:r>
          </w:p>
        </w:tc>
        <w:tc>
          <w:tcPr>
            <w:tcW w:w="1559" w:type="dxa"/>
            <w:hideMark/>
          </w:tcPr>
          <w:p w14:paraId="143767A8" w14:textId="77777777" w:rsidR="004875FE" w:rsidRPr="00106293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293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2C906030" w14:textId="77777777" w:rsidR="004875FE" w:rsidRPr="00106293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293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hideMark/>
          </w:tcPr>
          <w:p w14:paraId="39C6E835" w14:textId="77777777" w:rsidR="004875FE" w:rsidRPr="00106293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293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1EC6F9C5" w14:textId="77777777" w:rsidR="004875FE" w:rsidRPr="00106293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293">
              <w:rPr>
                <w:sz w:val="18"/>
                <w:szCs w:val="18"/>
              </w:rPr>
              <w:t>G1</w:t>
            </w:r>
          </w:p>
        </w:tc>
      </w:tr>
      <w:tr w:rsidR="004875FE" w:rsidRPr="009056A5" w14:paraId="06BD4043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72B73AD" w14:textId="77777777" w:rsidR="004875FE" w:rsidRPr="009056A5" w:rsidRDefault="004875FE" w:rsidP="00A979D6">
            <w:pPr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Pneumothorax</w:t>
            </w:r>
          </w:p>
        </w:tc>
        <w:tc>
          <w:tcPr>
            <w:tcW w:w="1559" w:type="dxa"/>
            <w:hideMark/>
          </w:tcPr>
          <w:p w14:paraId="79017688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chest drain</w:t>
            </w:r>
          </w:p>
        </w:tc>
        <w:tc>
          <w:tcPr>
            <w:tcW w:w="1843" w:type="dxa"/>
            <w:hideMark/>
          </w:tcPr>
          <w:p w14:paraId="482D3292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chest drain</w:t>
            </w:r>
          </w:p>
        </w:tc>
        <w:tc>
          <w:tcPr>
            <w:tcW w:w="1559" w:type="dxa"/>
            <w:hideMark/>
          </w:tcPr>
          <w:p w14:paraId="08F9EBED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76DC9140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a</w:t>
            </w:r>
          </w:p>
        </w:tc>
      </w:tr>
      <w:tr w:rsidR="004875FE" w:rsidRPr="009056A5" w14:paraId="780D31D4" w14:textId="77777777" w:rsidTr="00A9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556EF22" w14:textId="77777777" w:rsidR="004875FE" w:rsidRPr="009056A5" w:rsidRDefault="004875FE" w:rsidP="00A979D6">
            <w:pPr>
              <w:keepNext/>
              <w:keepLines/>
              <w:outlineLvl w:val="3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Post operative unstable angina</w:t>
            </w:r>
          </w:p>
        </w:tc>
        <w:tc>
          <w:tcPr>
            <w:tcW w:w="1559" w:type="dxa"/>
            <w:hideMark/>
          </w:tcPr>
          <w:p w14:paraId="1320A5F3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</w:t>
            </w:r>
          </w:p>
        </w:tc>
        <w:tc>
          <w:tcPr>
            <w:tcW w:w="1843" w:type="dxa"/>
            <w:hideMark/>
          </w:tcPr>
          <w:p w14:paraId="668B1066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  <w:hideMark/>
          </w:tcPr>
          <w:p w14:paraId="000110F2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43F3B901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1</w:t>
            </w:r>
          </w:p>
        </w:tc>
      </w:tr>
      <w:tr w:rsidR="004875FE" w:rsidRPr="009056A5" w14:paraId="70DDBBCD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D3D913F" w14:textId="77777777" w:rsidR="004875FE" w:rsidRPr="009056A5" w:rsidRDefault="004875FE" w:rsidP="00A979D6">
            <w:pPr>
              <w:keepNext/>
              <w:keepLines/>
              <w:outlineLvl w:val="3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Blood transfusion</w:t>
            </w:r>
          </w:p>
        </w:tc>
        <w:tc>
          <w:tcPr>
            <w:tcW w:w="1559" w:type="dxa"/>
            <w:hideMark/>
          </w:tcPr>
          <w:p w14:paraId="2DF9E1D9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665A1201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  <w:hideMark/>
          </w:tcPr>
          <w:p w14:paraId="287197D7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28DAE707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2</w:t>
            </w:r>
          </w:p>
        </w:tc>
      </w:tr>
      <w:tr w:rsidR="004875FE" w:rsidRPr="009056A5" w14:paraId="616F9D12" w14:textId="77777777" w:rsidTr="00A9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57A9386" w14:textId="77777777" w:rsidR="004875FE" w:rsidRPr="009056A5" w:rsidRDefault="004875FE" w:rsidP="00A979D6">
            <w:pPr>
              <w:keepNext/>
              <w:keepLines/>
              <w:outlineLvl w:val="3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Shingles</w:t>
            </w:r>
          </w:p>
        </w:tc>
        <w:tc>
          <w:tcPr>
            <w:tcW w:w="1559" w:type="dxa"/>
            <w:hideMark/>
          </w:tcPr>
          <w:p w14:paraId="4A7A2C75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4C0867DC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  <w:hideMark/>
          </w:tcPr>
          <w:p w14:paraId="79853737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6A42016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2</w:t>
            </w:r>
          </w:p>
        </w:tc>
      </w:tr>
      <w:tr w:rsidR="004875FE" w:rsidRPr="009056A5" w14:paraId="780B1605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1E99468" w14:textId="77777777" w:rsidR="004875FE" w:rsidRPr="009056A5" w:rsidRDefault="004875FE" w:rsidP="00A979D6">
            <w:pPr>
              <w:keepNext/>
              <w:keepLines/>
              <w:outlineLvl w:val="3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Post operative pyrexial of unknown origin</w:t>
            </w:r>
          </w:p>
        </w:tc>
        <w:tc>
          <w:tcPr>
            <w:tcW w:w="1559" w:type="dxa"/>
            <w:hideMark/>
          </w:tcPr>
          <w:p w14:paraId="48EF1D97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hideMark/>
          </w:tcPr>
          <w:p w14:paraId="184F1275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4</w:t>
            </w:r>
          </w:p>
        </w:tc>
        <w:tc>
          <w:tcPr>
            <w:tcW w:w="1559" w:type="dxa"/>
            <w:hideMark/>
          </w:tcPr>
          <w:p w14:paraId="2C83DBDC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59965A17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2</w:t>
            </w:r>
          </w:p>
        </w:tc>
      </w:tr>
      <w:tr w:rsidR="004875FE" w:rsidRPr="009056A5" w14:paraId="1F2F2C40" w14:textId="77777777" w:rsidTr="00A9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5C58ACB5" w14:textId="77777777" w:rsidR="004875FE" w:rsidRPr="009056A5" w:rsidRDefault="004875FE" w:rsidP="00A979D6">
            <w:pPr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 xml:space="preserve">Post operative pancreatitis </w:t>
            </w:r>
          </w:p>
        </w:tc>
        <w:tc>
          <w:tcPr>
            <w:tcW w:w="1559" w:type="dxa"/>
            <w:hideMark/>
          </w:tcPr>
          <w:p w14:paraId="50E6955D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3</w:t>
            </w:r>
          </w:p>
        </w:tc>
        <w:tc>
          <w:tcPr>
            <w:tcW w:w="1843" w:type="dxa"/>
            <w:hideMark/>
          </w:tcPr>
          <w:p w14:paraId="38FCE30F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hideMark/>
          </w:tcPr>
          <w:p w14:paraId="589F7ADC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14:paraId="79391D8A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1</w:t>
            </w:r>
          </w:p>
        </w:tc>
      </w:tr>
      <w:tr w:rsidR="004875FE" w:rsidRPr="009056A5" w14:paraId="0318DBD7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FC14320" w14:textId="77777777" w:rsidR="004875FE" w:rsidRPr="009056A5" w:rsidRDefault="004875FE" w:rsidP="00A979D6">
            <w:pPr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 xml:space="preserve">Pancreatic pseudocyst </w:t>
            </w:r>
          </w:p>
        </w:tc>
        <w:tc>
          <w:tcPr>
            <w:tcW w:w="1559" w:type="dxa"/>
            <w:hideMark/>
          </w:tcPr>
          <w:p w14:paraId="64392573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7F5E8C4F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Percutaneous drainage</w:t>
            </w:r>
          </w:p>
        </w:tc>
        <w:tc>
          <w:tcPr>
            <w:tcW w:w="1559" w:type="dxa"/>
            <w:hideMark/>
          </w:tcPr>
          <w:p w14:paraId="6939A33D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633854C4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a</w:t>
            </w:r>
          </w:p>
        </w:tc>
      </w:tr>
      <w:tr w:rsidR="004875FE" w:rsidRPr="009056A5" w14:paraId="1FAE6C55" w14:textId="77777777" w:rsidTr="00A9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BB68B83" w14:textId="77777777" w:rsidR="004875FE" w:rsidRPr="009056A5" w:rsidRDefault="004875FE" w:rsidP="00A979D6">
            <w:pPr>
              <w:rPr>
                <w:color w:val="FF0000"/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Urinary retention/ infection</w:t>
            </w:r>
          </w:p>
        </w:tc>
        <w:tc>
          <w:tcPr>
            <w:tcW w:w="1559" w:type="dxa"/>
            <w:hideMark/>
          </w:tcPr>
          <w:p w14:paraId="55131A93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58EF5F3B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4</w:t>
            </w:r>
          </w:p>
        </w:tc>
        <w:tc>
          <w:tcPr>
            <w:tcW w:w="1559" w:type="dxa"/>
            <w:hideMark/>
          </w:tcPr>
          <w:p w14:paraId="72252E80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4</w:t>
            </w:r>
          </w:p>
        </w:tc>
        <w:tc>
          <w:tcPr>
            <w:tcW w:w="1701" w:type="dxa"/>
          </w:tcPr>
          <w:p w14:paraId="1775DD10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2</w:t>
            </w:r>
          </w:p>
        </w:tc>
      </w:tr>
      <w:tr w:rsidR="004875FE" w:rsidRPr="009056A5" w14:paraId="3F61097B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17EB13B" w14:textId="77777777" w:rsidR="004875FE" w:rsidRPr="009056A5" w:rsidRDefault="004875FE" w:rsidP="00A979D6">
            <w:pPr>
              <w:keepNext/>
              <w:keepLines/>
              <w:outlineLvl w:val="3"/>
              <w:rPr>
                <w:color w:val="FF0000"/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 xml:space="preserve">Post operative myocardial infarction </w:t>
            </w:r>
          </w:p>
        </w:tc>
        <w:tc>
          <w:tcPr>
            <w:tcW w:w="1559" w:type="dxa"/>
            <w:hideMark/>
          </w:tcPr>
          <w:p w14:paraId="7461C852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664EF237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needing ITU support</w:t>
            </w:r>
          </w:p>
        </w:tc>
        <w:tc>
          <w:tcPr>
            <w:tcW w:w="1559" w:type="dxa"/>
            <w:hideMark/>
          </w:tcPr>
          <w:p w14:paraId="7DAF1A18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4188FD0F" w14:textId="39B6EC5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4</w:t>
            </w:r>
            <w:r w:rsidR="00B90815">
              <w:rPr>
                <w:sz w:val="18"/>
                <w:szCs w:val="18"/>
              </w:rPr>
              <w:t>a</w:t>
            </w:r>
          </w:p>
        </w:tc>
      </w:tr>
      <w:tr w:rsidR="004875FE" w:rsidRPr="009056A5" w14:paraId="7E65502B" w14:textId="77777777" w:rsidTr="00A9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8B59625" w14:textId="77777777" w:rsidR="004875FE" w:rsidRPr="009056A5" w:rsidRDefault="004875FE" w:rsidP="00A979D6">
            <w:pPr>
              <w:keepNext/>
              <w:keepLines/>
              <w:outlineLvl w:val="3"/>
              <w:rPr>
                <w:color w:val="FF0000"/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 xml:space="preserve">Post operative perforated duodenal ulcer </w:t>
            </w:r>
          </w:p>
        </w:tc>
        <w:tc>
          <w:tcPr>
            <w:tcW w:w="1559" w:type="dxa"/>
            <w:hideMark/>
          </w:tcPr>
          <w:p w14:paraId="394DB07B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74782A82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re-laparoscopy</w:t>
            </w:r>
          </w:p>
        </w:tc>
        <w:tc>
          <w:tcPr>
            <w:tcW w:w="1559" w:type="dxa"/>
            <w:hideMark/>
          </w:tcPr>
          <w:p w14:paraId="4103B689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467E829B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b</w:t>
            </w:r>
          </w:p>
        </w:tc>
      </w:tr>
      <w:tr w:rsidR="004875FE" w:rsidRPr="009056A5" w14:paraId="36C8855E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FC175FD" w14:textId="77777777" w:rsidR="004875FE" w:rsidRPr="009056A5" w:rsidRDefault="004875FE" w:rsidP="00A979D6">
            <w:pPr>
              <w:keepNext/>
              <w:keepLines/>
              <w:tabs>
                <w:tab w:val="left" w:pos="1485"/>
              </w:tabs>
              <w:outlineLvl w:val="3"/>
              <w:rPr>
                <w:color w:val="FF0000"/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 xml:space="preserve">Stroke/ TIA </w:t>
            </w:r>
          </w:p>
        </w:tc>
        <w:tc>
          <w:tcPr>
            <w:tcW w:w="1559" w:type="dxa"/>
            <w:hideMark/>
          </w:tcPr>
          <w:p w14:paraId="0BD821D6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7D96C7AF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hideMark/>
          </w:tcPr>
          <w:p w14:paraId="1C778694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307294F0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2</w:t>
            </w:r>
          </w:p>
        </w:tc>
      </w:tr>
      <w:tr w:rsidR="004875FE" w:rsidRPr="009056A5" w14:paraId="033165BA" w14:textId="77777777" w:rsidTr="00A9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5B13A3E" w14:textId="77777777" w:rsidR="004875FE" w:rsidRPr="009056A5" w:rsidRDefault="004875FE" w:rsidP="00A979D6">
            <w:pPr>
              <w:keepNext/>
              <w:keepLines/>
              <w:tabs>
                <w:tab w:val="left" w:pos="1485"/>
              </w:tabs>
              <w:outlineLvl w:val="3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Pulmonary emboli</w:t>
            </w:r>
            <w:r>
              <w:rPr>
                <w:sz w:val="18"/>
                <w:szCs w:val="18"/>
              </w:rPr>
              <w:t>sm</w:t>
            </w:r>
          </w:p>
        </w:tc>
        <w:tc>
          <w:tcPr>
            <w:tcW w:w="1559" w:type="dxa"/>
            <w:hideMark/>
          </w:tcPr>
          <w:p w14:paraId="3B144739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13FD225D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  <w:hideMark/>
          </w:tcPr>
          <w:p w14:paraId="711BF64A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58C4710A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2</w:t>
            </w:r>
          </w:p>
        </w:tc>
      </w:tr>
      <w:tr w:rsidR="004875FE" w:rsidRPr="009056A5" w14:paraId="44A490E5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91842ED" w14:textId="77777777" w:rsidR="004875FE" w:rsidRPr="009056A5" w:rsidRDefault="004875FE" w:rsidP="00A979D6">
            <w:pPr>
              <w:keepNext/>
              <w:keepLines/>
              <w:tabs>
                <w:tab w:val="left" w:pos="1485"/>
              </w:tabs>
              <w:outlineLvl w:val="3"/>
              <w:rPr>
                <w:color w:val="FF0000"/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 xml:space="preserve">Chest infection </w:t>
            </w:r>
          </w:p>
        </w:tc>
        <w:tc>
          <w:tcPr>
            <w:tcW w:w="1559" w:type="dxa"/>
            <w:hideMark/>
          </w:tcPr>
          <w:p w14:paraId="52CC33F9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</w:t>
            </w:r>
          </w:p>
        </w:tc>
        <w:tc>
          <w:tcPr>
            <w:tcW w:w="1843" w:type="dxa"/>
            <w:hideMark/>
          </w:tcPr>
          <w:p w14:paraId="7EF2B8EF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4</w:t>
            </w:r>
          </w:p>
          <w:p w14:paraId="40ADB517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re-ventilation</w:t>
            </w:r>
          </w:p>
        </w:tc>
        <w:tc>
          <w:tcPr>
            <w:tcW w:w="1559" w:type="dxa"/>
            <w:hideMark/>
          </w:tcPr>
          <w:p w14:paraId="63090E64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7</w:t>
            </w:r>
          </w:p>
        </w:tc>
        <w:tc>
          <w:tcPr>
            <w:tcW w:w="1701" w:type="dxa"/>
          </w:tcPr>
          <w:p w14:paraId="6D7A06C4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2</w:t>
            </w:r>
          </w:p>
          <w:p w14:paraId="7D627161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b</w:t>
            </w:r>
          </w:p>
        </w:tc>
      </w:tr>
      <w:tr w:rsidR="004875FE" w:rsidRPr="009056A5" w14:paraId="2B80CC81" w14:textId="77777777" w:rsidTr="00A9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857885D" w14:textId="77777777" w:rsidR="004875FE" w:rsidRPr="009056A5" w:rsidRDefault="004875FE" w:rsidP="00A979D6">
            <w:pPr>
              <w:keepNext/>
              <w:keepLines/>
              <w:outlineLvl w:val="3"/>
              <w:rPr>
                <w:color w:val="FF0000"/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 xml:space="preserve">Post operative jaundice </w:t>
            </w:r>
          </w:p>
        </w:tc>
        <w:tc>
          <w:tcPr>
            <w:tcW w:w="1559" w:type="dxa"/>
            <w:hideMark/>
          </w:tcPr>
          <w:p w14:paraId="51175C8F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glucagon</w:t>
            </w:r>
          </w:p>
        </w:tc>
        <w:tc>
          <w:tcPr>
            <w:tcW w:w="1843" w:type="dxa"/>
            <w:hideMark/>
          </w:tcPr>
          <w:p w14:paraId="0846AEB2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</w:t>
            </w:r>
          </w:p>
          <w:p w14:paraId="1AA8A6DA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4 Glucagon</w:t>
            </w:r>
          </w:p>
          <w:p w14:paraId="5315B7E9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ERCP</w:t>
            </w:r>
          </w:p>
        </w:tc>
        <w:tc>
          <w:tcPr>
            <w:tcW w:w="1559" w:type="dxa"/>
            <w:hideMark/>
          </w:tcPr>
          <w:p w14:paraId="033D40C3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5FEA2785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1</w:t>
            </w:r>
          </w:p>
          <w:p w14:paraId="34FAF961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2</w:t>
            </w:r>
          </w:p>
          <w:p w14:paraId="1B3DC379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a</w:t>
            </w:r>
          </w:p>
        </w:tc>
      </w:tr>
      <w:tr w:rsidR="004875FE" w:rsidRPr="009056A5" w14:paraId="47DA5131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73238A6" w14:textId="77777777" w:rsidR="004875FE" w:rsidRPr="009056A5" w:rsidRDefault="004875FE" w:rsidP="00A979D6">
            <w:pPr>
              <w:keepNext/>
              <w:keepLines/>
              <w:outlineLvl w:val="3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Post operative ileus</w:t>
            </w:r>
          </w:p>
        </w:tc>
        <w:tc>
          <w:tcPr>
            <w:tcW w:w="1559" w:type="dxa"/>
            <w:hideMark/>
          </w:tcPr>
          <w:p w14:paraId="2CB3EC3B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0D7A688E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hideMark/>
          </w:tcPr>
          <w:p w14:paraId="2C09D040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F86F7BA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1</w:t>
            </w:r>
          </w:p>
        </w:tc>
      </w:tr>
      <w:tr w:rsidR="004875FE" w:rsidRPr="009056A5" w14:paraId="4FC92FFF" w14:textId="77777777" w:rsidTr="00A979D6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D69AE9A" w14:textId="77777777" w:rsidR="004875FE" w:rsidRPr="009056A5" w:rsidRDefault="004875FE" w:rsidP="00A979D6">
            <w:pPr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 xml:space="preserve">Bile leak </w:t>
            </w:r>
          </w:p>
        </w:tc>
        <w:tc>
          <w:tcPr>
            <w:tcW w:w="1559" w:type="dxa"/>
            <w:hideMark/>
          </w:tcPr>
          <w:p w14:paraId="7A5C0FB3" w14:textId="77777777" w:rsidR="004875FE" w:rsidRPr="009056A5" w:rsidRDefault="004875FE" w:rsidP="00A979D6">
            <w:pPr>
              <w:keepNext/>
              <w:keepLines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9056A5">
              <w:rPr>
                <w:color w:val="FF0000"/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38D34A5A" w14:textId="39F9B85D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3</w:t>
            </w:r>
            <w:r w:rsidR="008341B3">
              <w:rPr>
                <w:sz w:val="18"/>
                <w:szCs w:val="18"/>
              </w:rPr>
              <w:t xml:space="preserve"> settled</w:t>
            </w:r>
            <w:bookmarkStart w:id="0" w:name="_GoBack"/>
            <w:bookmarkEnd w:id="0"/>
          </w:p>
          <w:p w14:paraId="1CD83025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6 ERCP/ stenting</w:t>
            </w:r>
          </w:p>
          <w:p w14:paraId="2CBBBFED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percutaneous drainage</w:t>
            </w:r>
          </w:p>
          <w:p w14:paraId="39BEC1B0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relaparoscopy</w:t>
            </w:r>
          </w:p>
        </w:tc>
        <w:tc>
          <w:tcPr>
            <w:tcW w:w="1559" w:type="dxa"/>
            <w:hideMark/>
          </w:tcPr>
          <w:p w14:paraId="66194790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1</w:t>
            </w:r>
          </w:p>
        </w:tc>
        <w:tc>
          <w:tcPr>
            <w:tcW w:w="1701" w:type="dxa"/>
          </w:tcPr>
          <w:p w14:paraId="72DB5C37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1</w:t>
            </w:r>
          </w:p>
          <w:p w14:paraId="646DA250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a</w:t>
            </w:r>
          </w:p>
          <w:p w14:paraId="5CF8CC79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b</w:t>
            </w:r>
          </w:p>
        </w:tc>
      </w:tr>
      <w:tr w:rsidR="004875FE" w:rsidRPr="009056A5" w14:paraId="7EB8CC6B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4433502" w14:textId="77777777" w:rsidR="004875FE" w:rsidRPr="009056A5" w:rsidRDefault="004875FE" w:rsidP="00A979D6">
            <w:pPr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 xml:space="preserve">Retained stone </w:t>
            </w:r>
          </w:p>
        </w:tc>
        <w:tc>
          <w:tcPr>
            <w:tcW w:w="1559" w:type="dxa"/>
            <w:hideMark/>
          </w:tcPr>
          <w:p w14:paraId="515572BB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561F4414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Glucagon</w:t>
            </w:r>
          </w:p>
          <w:p w14:paraId="08838C6F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4 ERCP</w:t>
            </w:r>
          </w:p>
        </w:tc>
        <w:tc>
          <w:tcPr>
            <w:tcW w:w="1559" w:type="dxa"/>
            <w:hideMark/>
          </w:tcPr>
          <w:p w14:paraId="39AF37A5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11F68D0F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2</w:t>
            </w:r>
          </w:p>
          <w:p w14:paraId="3A8E434E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a</w:t>
            </w:r>
          </w:p>
        </w:tc>
      </w:tr>
      <w:tr w:rsidR="004875FE" w:rsidRPr="009056A5" w14:paraId="2DB95139" w14:textId="77777777" w:rsidTr="00A9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887B04E" w14:textId="11BD9C4C" w:rsidR="004875FE" w:rsidRPr="009056A5" w:rsidRDefault="004875FE" w:rsidP="00A979D6">
            <w:pPr>
              <w:keepNext/>
              <w:keepLines/>
              <w:outlineLvl w:val="3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Acute kidney injury</w:t>
            </w:r>
            <w:r w:rsidR="00106293">
              <w:rPr>
                <w:sz w:val="18"/>
                <w:szCs w:val="18"/>
              </w:rPr>
              <w:t>, T Tube loss</w:t>
            </w:r>
          </w:p>
        </w:tc>
        <w:tc>
          <w:tcPr>
            <w:tcW w:w="1559" w:type="dxa"/>
            <w:hideMark/>
          </w:tcPr>
          <w:p w14:paraId="788373E1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hideMark/>
          </w:tcPr>
          <w:p w14:paraId="66016CE2" w14:textId="443D9ED3" w:rsidR="004875FE" w:rsidRPr="009056A5" w:rsidRDefault="00106293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hideMark/>
          </w:tcPr>
          <w:p w14:paraId="5FBAF48A" w14:textId="059A766B" w:rsidR="004875FE" w:rsidRPr="009056A5" w:rsidRDefault="00106293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22443531" w14:textId="05BB4B82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</w:t>
            </w:r>
            <w:r w:rsidR="003F398C">
              <w:rPr>
                <w:sz w:val="18"/>
                <w:szCs w:val="18"/>
              </w:rPr>
              <w:t>4</w:t>
            </w:r>
            <w:r w:rsidR="00F20991">
              <w:rPr>
                <w:sz w:val="18"/>
                <w:szCs w:val="18"/>
              </w:rPr>
              <w:t>a</w:t>
            </w:r>
          </w:p>
        </w:tc>
      </w:tr>
      <w:tr w:rsidR="004875FE" w:rsidRPr="009056A5" w14:paraId="2121B560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96DC8EE" w14:textId="77777777" w:rsidR="004875FE" w:rsidRPr="009056A5" w:rsidRDefault="004875FE" w:rsidP="00A979D6">
            <w:pPr>
              <w:keepNext/>
              <w:keepLines/>
              <w:outlineLvl w:val="3"/>
              <w:rPr>
                <w:color w:val="FF0000"/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 xml:space="preserve">Abdominal pain after removal of T-tube  </w:t>
            </w:r>
          </w:p>
        </w:tc>
        <w:tc>
          <w:tcPr>
            <w:tcW w:w="1559" w:type="dxa"/>
            <w:hideMark/>
          </w:tcPr>
          <w:p w14:paraId="43C22867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0A94DE5F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</w:t>
            </w:r>
          </w:p>
        </w:tc>
        <w:tc>
          <w:tcPr>
            <w:tcW w:w="1559" w:type="dxa"/>
            <w:hideMark/>
          </w:tcPr>
          <w:p w14:paraId="0C23AC05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4F8AF68F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1</w:t>
            </w:r>
          </w:p>
        </w:tc>
      </w:tr>
      <w:tr w:rsidR="004875FE" w:rsidRPr="009056A5" w14:paraId="599E7919" w14:textId="77777777" w:rsidTr="00A9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537ED28" w14:textId="77777777" w:rsidR="004875FE" w:rsidRPr="009056A5" w:rsidRDefault="004875FE" w:rsidP="00A979D6">
            <w:pPr>
              <w:keepNext/>
              <w:keepLines/>
              <w:outlineLvl w:val="3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Non specific abdominal pain</w:t>
            </w:r>
          </w:p>
        </w:tc>
        <w:tc>
          <w:tcPr>
            <w:tcW w:w="1559" w:type="dxa"/>
            <w:hideMark/>
          </w:tcPr>
          <w:p w14:paraId="6D91E3BB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10DA72B9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hideMark/>
          </w:tcPr>
          <w:p w14:paraId="276FEB5D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0BA5258E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1</w:t>
            </w:r>
          </w:p>
        </w:tc>
      </w:tr>
      <w:tr w:rsidR="004875FE" w:rsidRPr="009056A5" w14:paraId="068E6B50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F989CFC" w14:textId="77777777" w:rsidR="004875FE" w:rsidRPr="009056A5" w:rsidRDefault="004875FE" w:rsidP="00A979D6">
            <w:pPr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Retained  T-tube/ transcystic tube / drain</w:t>
            </w:r>
          </w:p>
        </w:tc>
        <w:tc>
          <w:tcPr>
            <w:tcW w:w="1559" w:type="dxa"/>
            <w:hideMark/>
          </w:tcPr>
          <w:p w14:paraId="0CCB2E6A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69C05B31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ERCP</w:t>
            </w:r>
          </w:p>
          <w:p w14:paraId="137759F8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4 re-laparoscopy</w:t>
            </w:r>
          </w:p>
        </w:tc>
        <w:tc>
          <w:tcPr>
            <w:tcW w:w="1559" w:type="dxa"/>
            <w:hideMark/>
          </w:tcPr>
          <w:p w14:paraId="64C33989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308330AF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a</w:t>
            </w:r>
          </w:p>
          <w:p w14:paraId="33EF8357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b</w:t>
            </w:r>
          </w:p>
        </w:tc>
      </w:tr>
      <w:tr w:rsidR="004875FE" w:rsidRPr="009056A5" w14:paraId="6A16DE0C" w14:textId="77777777" w:rsidTr="00A9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0B79336" w14:textId="77777777" w:rsidR="004875FE" w:rsidRPr="009056A5" w:rsidRDefault="004875FE" w:rsidP="00A979D6">
            <w:pPr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 xml:space="preserve">Blood clot in CBD </w:t>
            </w:r>
          </w:p>
        </w:tc>
        <w:tc>
          <w:tcPr>
            <w:tcW w:w="1559" w:type="dxa"/>
            <w:hideMark/>
          </w:tcPr>
          <w:p w14:paraId="3D974C78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705D66DE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alteplase treatment</w:t>
            </w:r>
          </w:p>
        </w:tc>
        <w:tc>
          <w:tcPr>
            <w:tcW w:w="1559" w:type="dxa"/>
            <w:hideMark/>
          </w:tcPr>
          <w:p w14:paraId="4A40333B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1BFA3D85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2</w:t>
            </w:r>
          </w:p>
        </w:tc>
      </w:tr>
      <w:tr w:rsidR="004875FE" w:rsidRPr="009056A5" w14:paraId="72F21F80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A515E2F" w14:textId="77777777" w:rsidR="004875FE" w:rsidRPr="009056A5" w:rsidRDefault="004875FE" w:rsidP="00A979D6">
            <w:pPr>
              <w:keepNext/>
              <w:keepLines/>
              <w:outlineLvl w:val="3"/>
              <w:rPr>
                <w:color w:val="FF0000"/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 xml:space="preserve">Post operative collection  </w:t>
            </w:r>
          </w:p>
        </w:tc>
        <w:tc>
          <w:tcPr>
            <w:tcW w:w="1559" w:type="dxa"/>
            <w:hideMark/>
          </w:tcPr>
          <w:p w14:paraId="6E96F329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2FFB4DAD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5</w:t>
            </w:r>
          </w:p>
          <w:p w14:paraId="56DFC156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Percutaneous drainage</w:t>
            </w:r>
          </w:p>
        </w:tc>
        <w:tc>
          <w:tcPr>
            <w:tcW w:w="1559" w:type="dxa"/>
            <w:hideMark/>
          </w:tcPr>
          <w:p w14:paraId="6108D1C3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2A6417A8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2</w:t>
            </w:r>
          </w:p>
          <w:p w14:paraId="5CEC5E7F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a</w:t>
            </w:r>
          </w:p>
        </w:tc>
      </w:tr>
      <w:tr w:rsidR="004875FE" w:rsidRPr="009056A5" w14:paraId="13ED8D11" w14:textId="77777777" w:rsidTr="00A9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DAF6AE2" w14:textId="77777777" w:rsidR="004875FE" w:rsidRPr="009056A5" w:rsidRDefault="004875FE" w:rsidP="00A979D6">
            <w:pPr>
              <w:keepNext/>
              <w:keepLines/>
              <w:outlineLvl w:val="3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Failed ERCP stenting , Mirizzi Type II &amp; III</w:t>
            </w:r>
          </w:p>
        </w:tc>
        <w:tc>
          <w:tcPr>
            <w:tcW w:w="1559" w:type="dxa"/>
            <w:hideMark/>
          </w:tcPr>
          <w:p w14:paraId="5DA443D4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01CB1328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Re-laparoscopy</w:t>
            </w:r>
          </w:p>
          <w:p w14:paraId="66AA91A9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relaparotomy</w:t>
            </w:r>
          </w:p>
        </w:tc>
        <w:tc>
          <w:tcPr>
            <w:tcW w:w="1559" w:type="dxa"/>
            <w:hideMark/>
          </w:tcPr>
          <w:p w14:paraId="38A30013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6046B729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b</w:t>
            </w:r>
          </w:p>
        </w:tc>
      </w:tr>
      <w:tr w:rsidR="004875FE" w:rsidRPr="009056A5" w14:paraId="070F273D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B49919B" w14:textId="77777777" w:rsidR="004875FE" w:rsidRPr="009056A5" w:rsidRDefault="004875FE" w:rsidP="00A979D6">
            <w:pPr>
              <w:keepNext/>
              <w:keepLines/>
              <w:outlineLvl w:val="3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 xml:space="preserve">Leaking cholecystocolic fistula </w:t>
            </w:r>
          </w:p>
        </w:tc>
        <w:tc>
          <w:tcPr>
            <w:tcW w:w="1559" w:type="dxa"/>
            <w:hideMark/>
          </w:tcPr>
          <w:p w14:paraId="7063A546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39C85096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relaparoscopy</w:t>
            </w:r>
          </w:p>
        </w:tc>
        <w:tc>
          <w:tcPr>
            <w:tcW w:w="1559" w:type="dxa"/>
            <w:hideMark/>
          </w:tcPr>
          <w:p w14:paraId="54C86288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2678E5A8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b</w:t>
            </w:r>
          </w:p>
        </w:tc>
      </w:tr>
      <w:tr w:rsidR="004875FE" w:rsidRPr="009056A5" w14:paraId="3BDD71F1" w14:textId="77777777" w:rsidTr="00A9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B611464" w14:textId="77777777" w:rsidR="004875FE" w:rsidRPr="009056A5" w:rsidRDefault="004875FE" w:rsidP="00A979D6">
            <w:pPr>
              <w:keepNext/>
              <w:keepLines/>
              <w:outlineLvl w:val="3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Perforated bowel injury/ tumour</w:t>
            </w:r>
          </w:p>
        </w:tc>
        <w:tc>
          <w:tcPr>
            <w:tcW w:w="1559" w:type="dxa"/>
            <w:hideMark/>
          </w:tcPr>
          <w:p w14:paraId="06583A3E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relaparatomy</w:t>
            </w:r>
          </w:p>
        </w:tc>
        <w:tc>
          <w:tcPr>
            <w:tcW w:w="1843" w:type="dxa"/>
            <w:hideMark/>
          </w:tcPr>
          <w:p w14:paraId="01BEFE05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1 relaparoscopy</w:t>
            </w:r>
          </w:p>
        </w:tc>
        <w:tc>
          <w:tcPr>
            <w:tcW w:w="1559" w:type="dxa"/>
            <w:hideMark/>
          </w:tcPr>
          <w:p w14:paraId="1723C0B6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1A4D71E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5</w:t>
            </w:r>
          </w:p>
        </w:tc>
      </w:tr>
      <w:tr w:rsidR="004875FE" w:rsidRPr="009056A5" w14:paraId="25BEC1DE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968EE70" w14:textId="77777777" w:rsidR="004875FE" w:rsidRPr="009056A5" w:rsidRDefault="004875FE" w:rsidP="00A979D6">
            <w:pPr>
              <w:keepNext/>
              <w:keepLines/>
              <w:outlineLvl w:val="3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Mesenteric ischaemia</w:t>
            </w:r>
          </w:p>
        </w:tc>
        <w:tc>
          <w:tcPr>
            <w:tcW w:w="1559" w:type="dxa"/>
            <w:hideMark/>
          </w:tcPr>
          <w:p w14:paraId="099007E5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hideMark/>
          </w:tcPr>
          <w:p w14:paraId="758BA16C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 relaparotomy</w:t>
            </w:r>
          </w:p>
        </w:tc>
        <w:tc>
          <w:tcPr>
            <w:tcW w:w="1559" w:type="dxa"/>
            <w:hideMark/>
          </w:tcPr>
          <w:p w14:paraId="08BCA625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483EA14C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5</w:t>
            </w:r>
          </w:p>
        </w:tc>
      </w:tr>
      <w:tr w:rsidR="004875FE" w:rsidRPr="009056A5" w14:paraId="6DBBBC82" w14:textId="77777777" w:rsidTr="00A9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22032A6" w14:textId="77777777" w:rsidR="004875FE" w:rsidRPr="009056A5" w:rsidRDefault="004875FE" w:rsidP="00A979D6">
            <w:pPr>
              <w:rPr>
                <w:noProof/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 xml:space="preserve">Wound infection* </w:t>
            </w:r>
            <w:r w:rsidRPr="009056A5">
              <w:rPr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hideMark/>
          </w:tcPr>
          <w:p w14:paraId="4843CB58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8"/>
                <w:szCs w:val="18"/>
              </w:rPr>
            </w:pPr>
            <w:r w:rsidRPr="009056A5">
              <w:rPr>
                <w:noProof/>
                <w:sz w:val="18"/>
                <w:szCs w:val="18"/>
              </w:rPr>
              <w:t>13</w:t>
            </w:r>
          </w:p>
        </w:tc>
        <w:tc>
          <w:tcPr>
            <w:tcW w:w="1843" w:type="dxa"/>
            <w:hideMark/>
          </w:tcPr>
          <w:p w14:paraId="6BDCBBEB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9</w:t>
            </w:r>
          </w:p>
        </w:tc>
        <w:tc>
          <w:tcPr>
            <w:tcW w:w="1559" w:type="dxa"/>
            <w:hideMark/>
          </w:tcPr>
          <w:p w14:paraId="0E22151E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42</w:t>
            </w:r>
          </w:p>
        </w:tc>
        <w:tc>
          <w:tcPr>
            <w:tcW w:w="1701" w:type="dxa"/>
          </w:tcPr>
          <w:p w14:paraId="4C90E55B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2</w:t>
            </w:r>
          </w:p>
        </w:tc>
      </w:tr>
      <w:tr w:rsidR="004875FE" w:rsidRPr="009056A5" w14:paraId="485F1958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563BA902" w14:textId="77777777" w:rsidR="004875FE" w:rsidRPr="009056A5" w:rsidRDefault="004875FE" w:rsidP="00A979D6">
            <w:pPr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Incisional hernia</w:t>
            </w:r>
          </w:p>
        </w:tc>
        <w:tc>
          <w:tcPr>
            <w:tcW w:w="1559" w:type="dxa"/>
            <w:hideMark/>
          </w:tcPr>
          <w:p w14:paraId="49CF8D37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  <w:hideMark/>
          </w:tcPr>
          <w:p w14:paraId="3A694881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9056A5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 xml:space="preserve">(only 2 </w:t>
            </w:r>
            <w:r w:rsidRPr="009056A5">
              <w:rPr>
                <w:sz w:val="18"/>
                <w:szCs w:val="18"/>
              </w:rPr>
              <w:t>repair</w:t>
            </w:r>
            <w:r>
              <w:rPr>
                <w:sz w:val="18"/>
                <w:szCs w:val="18"/>
              </w:rPr>
              <w:t>s)</w:t>
            </w:r>
          </w:p>
        </w:tc>
        <w:tc>
          <w:tcPr>
            <w:tcW w:w="1559" w:type="dxa"/>
            <w:hideMark/>
          </w:tcPr>
          <w:p w14:paraId="740F4850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95621E6" w14:textId="77777777" w:rsidR="004875FE" w:rsidRPr="009056A5" w:rsidRDefault="004875FE" w:rsidP="00A97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056A5">
              <w:rPr>
                <w:sz w:val="18"/>
                <w:szCs w:val="18"/>
              </w:rPr>
              <w:t>G3b</w:t>
            </w:r>
          </w:p>
        </w:tc>
      </w:tr>
      <w:tr w:rsidR="004875FE" w:rsidRPr="009056A5" w14:paraId="7FA6DEB4" w14:textId="77777777" w:rsidTr="00A97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35C25EE" w14:textId="77777777" w:rsidR="004875FE" w:rsidRPr="009056A5" w:rsidRDefault="004875FE" w:rsidP="00A979D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127D097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6F79DC03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0FA50E9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DFEB65E" w14:textId="77777777" w:rsidR="004875FE" w:rsidRPr="009056A5" w:rsidRDefault="004875FE" w:rsidP="00A979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875FE" w:rsidRPr="009056A5" w14:paraId="19CE5978" w14:textId="77777777" w:rsidTr="00A97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</w:tcPr>
          <w:p w14:paraId="3FBAA630" w14:textId="77777777" w:rsidR="004875FE" w:rsidRDefault="004875FE" w:rsidP="00A979D6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TIA = Transient ischaemic attack, CBD = Common bile duct, ERCP = </w:t>
            </w:r>
            <w:r w:rsidRPr="006B07B1">
              <w:rPr>
                <w:b w:val="0"/>
                <w:sz w:val="18"/>
                <w:szCs w:val="18"/>
              </w:rPr>
              <w:t>Endoscopic retrograde cholangio</w:t>
            </w:r>
            <w:r>
              <w:rPr>
                <w:b w:val="0"/>
                <w:sz w:val="18"/>
                <w:szCs w:val="18"/>
              </w:rPr>
              <w:t>-</w:t>
            </w:r>
            <w:r w:rsidRPr="006B07B1">
              <w:rPr>
                <w:b w:val="0"/>
                <w:sz w:val="18"/>
                <w:szCs w:val="18"/>
              </w:rPr>
              <w:t>pancreatography</w:t>
            </w:r>
            <w:r>
              <w:rPr>
                <w:b w:val="0"/>
                <w:sz w:val="18"/>
                <w:szCs w:val="18"/>
              </w:rPr>
              <w:t>.</w:t>
            </w:r>
          </w:p>
          <w:p w14:paraId="76865095" w14:textId="77777777" w:rsidR="004875FE" w:rsidRPr="006B07B1" w:rsidRDefault="004875FE" w:rsidP="00A979D6">
            <w:pPr>
              <w:rPr>
                <w:b w:val="0"/>
                <w:sz w:val="18"/>
                <w:szCs w:val="18"/>
              </w:rPr>
            </w:pPr>
            <w:r w:rsidRPr="006B07B1">
              <w:rPr>
                <w:b w:val="0"/>
                <w:sz w:val="18"/>
                <w:szCs w:val="18"/>
              </w:rPr>
              <w:t>*</w:t>
            </w:r>
            <w:r>
              <w:rPr>
                <w:b w:val="0"/>
                <w:sz w:val="18"/>
                <w:szCs w:val="18"/>
              </w:rPr>
              <w:t xml:space="preserve"> p=0.002</w:t>
            </w:r>
            <w:r w:rsidRPr="00936CF0">
              <w:rPr>
                <w:b w:val="0"/>
                <w:sz w:val="18"/>
                <w:szCs w:val="18"/>
              </w:rPr>
              <w:t xml:space="preserve">, </w:t>
            </w:r>
            <w:r w:rsidRPr="00936CF0">
              <w:rPr>
                <w:rFonts w:asciiTheme="majorHAnsi" w:hAnsiTheme="majorHAnsi" w:cs="Arial"/>
                <w:b w:val="0"/>
                <w:sz w:val="18"/>
                <w:szCs w:val="18"/>
              </w:rPr>
              <w:t>OR 2.668(1.380,5.158)</w:t>
            </w:r>
            <w:r>
              <w:rPr>
                <w:b w:val="0"/>
                <w:sz w:val="18"/>
                <w:szCs w:val="18"/>
              </w:rPr>
              <w:t xml:space="preserve">.  </w:t>
            </w:r>
            <w:r w:rsidRPr="006B07B1">
              <w:rPr>
                <w:b w:val="0"/>
                <w:sz w:val="18"/>
                <w:szCs w:val="18"/>
              </w:rPr>
              <w:t xml:space="preserve">Wound infections probably under reported as some are </w:t>
            </w:r>
            <w:r>
              <w:rPr>
                <w:b w:val="0"/>
                <w:sz w:val="18"/>
                <w:szCs w:val="18"/>
              </w:rPr>
              <w:t>treated in the community</w:t>
            </w:r>
            <w:r w:rsidRPr="006B07B1">
              <w:rPr>
                <w:b w:val="0"/>
                <w:sz w:val="18"/>
                <w:szCs w:val="18"/>
              </w:rPr>
              <w:t>.</w:t>
            </w:r>
          </w:p>
        </w:tc>
      </w:tr>
    </w:tbl>
    <w:p w14:paraId="1C4B1575" w14:textId="77777777" w:rsidR="004875FE" w:rsidRDefault="004875FE" w:rsidP="004875FE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  <w:highlight w:val="yellow"/>
        </w:rPr>
      </w:pPr>
    </w:p>
    <w:p w14:paraId="0782DA36" w14:textId="77777777" w:rsidR="001B53C0" w:rsidRDefault="001B53C0"/>
    <w:sectPr w:rsidR="001B53C0" w:rsidSect="001B53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5FE"/>
    <w:rsid w:val="00106293"/>
    <w:rsid w:val="00116E61"/>
    <w:rsid w:val="0013112C"/>
    <w:rsid w:val="001B53C0"/>
    <w:rsid w:val="001E42C7"/>
    <w:rsid w:val="00212678"/>
    <w:rsid w:val="003F398C"/>
    <w:rsid w:val="00441F6F"/>
    <w:rsid w:val="004875FE"/>
    <w:rsid w:val="00595857"/>
    <w:rsid w:val="00711595"/>
    <w:rsid w:val="008341B3"/>
    <w:rsid w:val="008C7774"/>
    <w:rsid w:val="00A979D6"/>
    <w:rsid w:val="00B436BD"/>
    <w:rsid w:val="00B90815"/>
    <w:rsid w:val="00BA59AA"/>
    <w:rsid w:val="00F20991"/>
    <w:rsid w:val="00F8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D10E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5FE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4875FE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5FE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4875FE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335</Words>
  <Characters>1910</Characters>
  <Application>Microsoft Macintosh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NASSAR</dc:creator>
  <cp:keywords/>
  <dc:description/>
  <cp:lastModifiedBy>AHMAD NASSAR</cp:lastModifiedBy>
  <cp:revision>16</cp:revision>
  <dcterms:created xsi:type="dcterms:W3CDTF">2021-03-27T19:09:00Z</dcterms:created>
  <dcterms:modified xsi:type="dcterms:W3CDTF">2021-12-19T11:09:00Z</dcterms:modified>
</cp:coreProperties>
</file>